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2B89" w:rsidRPr="00987F77" w:rsidRDefault="002F22B1" w:rsidP="000A3F38">
      <w:pPr>
        <w:rPr>
          <w:rFonts w:ascii="Times New Roman" w:hAnsi="Times New Roman" w:cs="Times New Roman"/>
          <w:b/>
          <w:sz w:val="22"/>
        </w:rPr>
      </w:pPr>
      <w:proofErr w:type="gramStart"/>
      <w:r>
        <w:rPr>
          <w:rFonts w:ascii="Times New Roman" w:hAnsi="Times New Roman" w:cs="Times New Roman" w:hint="eastAsia"/>
          <w:b/>
          <w:sz w:val="22"/>
        </w:rPr>
        <w:t xml:space="preserve">Additional File </w:t>
      </w:r>
      <w:r w:rsidR="0040071D">
        <w:rPr>
          <w:rFonts w:ascii="Times New Roman" w:hAnsi="Times New Roman" w:cs="Times New Roman" w:hint="eastAsia"/>
          <w:b/>
          <w:sz w:val="22"/>
        </w:rPr>
        <w:t>2</w:t>
      </w:r>
      <w:r w:rsidR="003A2B89" w:rsidRPr="00987F77">
        <w:rPr>
          <w:rFonts w:ascii="Times New Roman" w:hAnsi="Times New Roman" w:cs="Times New Roman"/>
          <w:b/>
          <w:sz w:val="22"/>
        </w:rPr>
        <w:t>.</w:t>
      </w:r>
      <w:proofErr w:type="gramEnd"/>
      <w:r w:rsidR="003A2B89" w:rsidRPr="00987F77">
        <w:rPr>
          <w:rFonts w:ascii="Times New Roman" w:hAnsi="Times New Roman" w:cs="Times New Roman"/>
          <w:b/>
          <w:sz w:val="22"/>
        </w:rPr>
        <w:t xml:space="preserve"> </w:t>
      </w:r>
      <w:proofErr w:type="gramStart"/>
      <w:r w:rsidR="003A2B89" w:rsidRPr="00987F77">
        <w:rPr>
          <w:rFonts w:ascii="Times New Roman" w:hAnsi="Times New Roman" w:cs="Times New Roman"/>
          <w:b/>
          <w:sz w:val="22"/>
        </w:rPr>
        <w:t>List of female-biased genes and male biased genes on human heart.</w:t>
      </w:r>
      <w:proofErr w:type="gramEnd"/>
      <w:r w:rsidR="000A3F38" w:rsidRPr="00987F77">
        <w:rPr>
          <w:rFonts w:ascii="Times New Roman" w:hAnsi="Times New Roman" w:cs="Times New Roman"/>
          <w:b/>
          <w:sz w:val="22"/>
        </w:rPr>
        <w:t xml:space="preserve"> </w:t>
      </w:r>
    </w:p>
    <w:p w:rsidR="003A2B89" w:rsidRPr="000A3F38" w:rsidRDefault="003A2B89">
      <w:pPr>
        <w:rPr>
          <w:rFonts w:ascii="Times New Roman" w:hAnsi="Times New Roman" w:cs="Times New Roman"/>
          <w:sz w:val="22"/>
        </w:rPr>
      </w:pPr>
    </w:p>
    <w:tbl>
      <w:tblPr>
        <w:tblStyle w:val="a3"/>
        <w:tblW w:w="0" w:type="auto"/>
        <w:tblLook w:val="04A0"/>
      </w:tblPr>
      <w:tblGrid>
        <w:gridCol w:w="1298"/>
        <w:gridCol w:w="832"/>
        <w:gridCol w:w="821"/>
        <w:gridCol w:w="1026"/>
        <w:gridCol w:w="1026"/>
        <w:gridCol w:w="798"/>
        <w:gridCol w:w="923"/>
        <w:gridCol w:w="923"/>
        <w:gridCol w:w="875"/>
      </w:tblGrid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stand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rom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old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DR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NCRNA00185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Y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103439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104011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51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4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.09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4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RPS4Y1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Y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70952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73499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53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4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.09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4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KDM5D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Y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186730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190682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78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4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.09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4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Yorf15B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Y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1754336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1768160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68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46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09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4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TTTY14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Y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109458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12393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.14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46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09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4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DDX3Y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Y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501601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5032390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65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4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9.16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4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USP9Y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Y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4813160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497295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41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4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08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4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UTY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Y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536025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559255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59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4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08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4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Yorf15A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Y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1729236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175230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5.97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4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21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4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PRKY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Y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714201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724958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9.38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4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.12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4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D24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Y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1152510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11547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10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4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.33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4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ZFY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Y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80332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85054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6.12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4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70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3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EIF1AY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Y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273761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275540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8.20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4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10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3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TTTY10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Y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262755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268111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.82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4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15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3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ZFX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416772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4234206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37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.04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2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RPS4Y2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Y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291795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294291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94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2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5.76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2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KDM6A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473275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497184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39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2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.79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1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BNL3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3150602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31623996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61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44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1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D99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609220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659350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24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.11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1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D99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Y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55922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609350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24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.11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1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STS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713749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727285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33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16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77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KDM5C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5322065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5325460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26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1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61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NLGN4Y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Y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663463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6957530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50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85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1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MO5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4665783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4669692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09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49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1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SMC1A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53401070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5344961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5.01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5.62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RMD5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15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416296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448742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5.06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5.62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NCRNA00183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7321944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7322014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.27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.51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AM83B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6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5471156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5480688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7.98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8.30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TXLNG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6804550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686264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5.74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1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5.79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AM155B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6872507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6875235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9.58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9.38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DDX3X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119265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122372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05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9.99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ASMTL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52203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57182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56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32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6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ZBED1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Y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08754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36900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65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32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6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ZBED1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13754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41900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65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32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6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LIC2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54505500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54563986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.29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.66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6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ASMTL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Y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47203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521756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5.86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.88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6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A5B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575639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580574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.26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65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HDHD1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6966916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706622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.43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.51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EIF2S3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407306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409692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.53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.51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ZNF502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475413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476532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.69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.55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LC15A2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2161328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2166045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6.92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5.12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SV2B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15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9164354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91838650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7.30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5.28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TMSB4Y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Y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581544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581790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9.86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6.99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DGA1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6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760028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7665766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22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49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DOK5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20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5309216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53267710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23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49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SYAP1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673775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678345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.43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89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HS6ST3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13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9674300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9749181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.95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.17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SAMD5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6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4783006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4789115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6.58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.13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RAPGEF6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5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3076158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3097092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17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6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7.08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BMI1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10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2610140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262041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30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6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7.73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ACNA2D3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5415668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5510858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58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6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9.23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ABP6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5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5961437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5966572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04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6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17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SCARNA9L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015418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015425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80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6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58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BTBD10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11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340955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348483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.58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6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99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NPTX2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7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9824660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9825918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.21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6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30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WRN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8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089077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103127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.60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6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45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ATP6V0E2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7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4957005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4957778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.64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6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45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JMJD1C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10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6492698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6502898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.74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6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47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ZNF470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19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5707937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5709011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.89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6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50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PLX3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15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7511781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7511920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7.83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6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.95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RAS1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4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78979096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7946542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20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5.96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DNER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3022234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30579286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32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6.33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STARD4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5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1083173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1084862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32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6.33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PRDM5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4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2161592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2184402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33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6.33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TPP1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11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6634000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6640660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43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6.71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GTPBP6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2002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30886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50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6.93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PLX3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15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7511894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7512414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52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6.93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RNF187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2867506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2868346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57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7.06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PGAP2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11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81914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84758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69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7.40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TMEM161A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19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9230426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924928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69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7.40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TEC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4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8137800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827188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78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7.64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HIST1H2BK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6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710607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711462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79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7.64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RTN2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19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598810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600031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86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7.84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HOPX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4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5751416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57547870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04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8.43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DC73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9309091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9322303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05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8.43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PI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15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7518237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7519177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29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9.30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TRIM44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11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568435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582977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49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9.99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TMEM143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19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883561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886720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53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00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ZC3H12B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64708706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6472776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73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07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ASIP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20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284817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2857606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83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10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POC5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5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7496994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7501323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.25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23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AM188A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10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582016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590251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.54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32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PPM1E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17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5683323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5706253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.86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43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SRP2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12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772520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77272840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.17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53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SR140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42720010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4277649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.27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55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GNAL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18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168926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188192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.68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67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PCDH20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13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6198381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61989396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.71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67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SIPA1L1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14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7199603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7220612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.93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71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SNORA40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3589419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3589432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.93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71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ADAM11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17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283656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285921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5.06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74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GRID1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10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8735931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8812628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5.26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77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SP3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7477325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74830430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5.78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92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STAG1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36055076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3647124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6.06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99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ITPKA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15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178607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179574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6.57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12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AMTA1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684538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782976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6.61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12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QSER1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11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291479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300577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6.88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18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NAA10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5319469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5320053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6.99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20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ELAVL3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19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156214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159180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7.22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25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ARL13B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9369898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9377412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7.79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40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OVOS2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12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126459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135416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8.27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53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YEF2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15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843242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847051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8.79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66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NIPAL3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474229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4799466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8.95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68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GPX3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5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5039991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5040905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04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.11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HMGCL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412832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415267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07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.13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LPP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19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636146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636891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08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.13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SLC36A2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5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5069453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50727120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11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.17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10orf28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10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9989442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0000465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11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.17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DHX15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4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452908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458618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13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.18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ETNK2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04100190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0412113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18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.29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ZNF410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14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7435350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7439898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19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.29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TUBB4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19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6494330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6502330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20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.30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RPS4X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7149189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71497150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26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.42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CTP2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15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9477495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9502363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32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.55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ASTN2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9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1918750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2017731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36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.63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CDC99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5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6901065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6903178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40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.71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IR323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14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0149206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0149215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44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.76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RG1B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20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961185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965226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48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.83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DAZ1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Y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6979980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705318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61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.02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DAZ1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Y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52755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534524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61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.02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DAZ2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Y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536559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543750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61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.02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WSCD1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17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597393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602774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61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.02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NIT1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6108787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6109523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63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.05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19orf39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19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148536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148762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68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.14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ATP5SL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19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193722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194587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76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.26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KCNJ3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55555093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5571301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76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.26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EIF1AX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0142636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0159966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76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.26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TPRA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20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821366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3019320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78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.26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ACPL2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4095068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4101374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79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.26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ESR2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14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6455094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6480531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87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.41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ZNF131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5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312164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3176116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93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.50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FHIT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59735036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6123712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96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.51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NCSTN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6031305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6032874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97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.51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GSTM2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4927878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49278857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09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.72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0A3F38" w:rsidRPr="000A3F38" w:rsidTr="000A3F38">
        <w:tc>
          <w:tcPr>
            <w:tcW w:w="946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NGFRAP1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0263125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02633005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2.17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4.87E</w:t>
            </w:r>
            <w:proofErr w:type="spellEnd"/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947" w:type="dxa"/>
          </w:tcPr>
          <w:p w:rsidR="000A3F38" w:rsidRPr="000A3F38" w:rsidRDefault="000A3F38" w:rsidP="000A3F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F3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</w:tbl>
    <w:p w:rsidR="000A3F38" w:rsidRPr="000A3F38" w:rsidRDefault="000A3F38">
      <w:pPr>
        <w:rPr>
          <w:rFonts w:ascii="Times New Roman" w:hAnsi="Times New Roman" w:cs="Times New Roman"/>
          <w:sz w:val="22"/>
        </w:rPr>
      </w:pPr>
    </w:p>
    <w:p w:rsidR="000A3F38" w:rsidRPr="000A3F38" w:rsidRDefault="000A3F38">
      <w:pPr>
        <w:rPr>
          <w:rFonts w:ascii="Times New Roman" w:hAnsi="Times New Roman" w:cs="Times New Roman"/>
          <w:sz w:val="22"/>
        </w:rPr>
      </w:pPr>
    </w:p>
    <w:sectPr w:rsidR="000A3F38" w:rsidRPr="000A3F38" w:rsidSect="00BB16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A2B89"/>
    <w:rsid w:val="000A3F38"/>
    <w:rsid w:val="002F22B1"/>
    <w:rsid w:val="003A2B89"/>
    <w:rsid w:val="003B5E8A"/>
    <w:rsid w:val="003D02A6"/>
    <w:rsid w:val="0040071D"/>
    <w:rsid w:val="00565926"/>
    <w:rsid w:val="00987F77"/>
    <w:rsid w:val="00BB16AD"/>
    <w:rsid w:val="00C13531"/>
    <w:rsid w:val="00F222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16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A3F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334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233</Words>
  <Characters>7030</Characters>
  <Application>Microsoft Office Word</Application>
  <DocSecurity>0</DocSecurity>
  <Lines>58</Lines>
  <Paragraphs>16</Paragraphs>
  <ScaleCrop>false</ScaleCrop>
  <Company/>
  <LinksUpToDate>false</LinksUpToDate>
  <CharactersWithSpaces>8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6</cp:revision>
  <dcterms:created xsi:type="dcterms:W3CDTF">2016-12-23T08:08:00Z</dcterms:created>
  <dcterms:modified xsi:type="dcterms:W3CDTF">2018-02-13T04:25:00Z</dcterms:modified>
</cp:coreProperties>
</file>